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3D0210" w14:textId="26088D88" w:rsidR="000C2525" w:rsidRPr="00845E4D" w:rsidRDefault="00E1772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45E4D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12AF9" w:rsidRPr="00845E4D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="00F12AF9" w:rsidRPr="00845E4D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845E4D"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 w:rsidR="000C2525" w:rsidRPr="00845E4D">
        <w:rPr>
          <w:rFonts w:ascii="Times New Roman" w:hAnsi="Times New Roman" w:cs="Times New Roman"/>
          <w:b/>
          <w:bCs/>
          <w:sz w:val="24"/>
          <w:szCs w:val="24"/>
        </w:rPr>
        <w:t xml:space="preserve"> Search term</w:t>
      </w:r>
      <w:r w:rsidR="00A43ED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43ED8" w:rsidRPr="00A43ED8">
        <w:rPr>
          <w:rFonts w:ascii="Times New Roman" w:hAnsi="Times New Roman" w:cs="Times New Roman"/>
          <w:sz w:val="24"/>
          <w:szCs w:val="24"/>
        </w:rPr>
        <w:t xml:space="preserve">Search terns </w:t>
      </w:r>
      <w:r w:rsidR="00A01A6E">
        <w:rPr>
          <w:rFonts w:ascii="Times New Roman" w:hAnsi="Times New Roman" w:cs="Times New Roman"/>
          <w:sz w:val="24"/>
          <w:szCs w:val="24"/>
        </w:rPr>
        <w:t xml:space="preserve">and </w:t>
      </w:r>
      <w:r w:rsidR="00A01A6E" w:rsidRPr="00A01A6E">
        <w:rPr>
          <w:rFonts w:ascii="Times New Roman" w:hAnsi="Times New Roman" w:cs="Times New Roman"/>
          <w:sz w:val="24"/>
          <w:szCs w:val="24"/>
        </w:rPr>
        <w:t xml:space="preserve">final date of searches </w:t>
      </w:r>
      <w:bookmarkStart w:id="0" w:name="_GoBack"/>
      <w:bookmarkEnd w:id="0"/>
      <w:r w:rsidR="00A43ED8" w:rsidRPr="00A43ED8">
        <w:rPr>
          <w:rFonts w:ascii="Times New Roman" w:hAnsi="Times New Roman" w:cs="Times New Roman"/>
          <w:sz w:val="24"/>
          <w:szCs w:val="24"/>
        </w:rPr>
        <w:t>in different databas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5529"/>
        <w:gridCol w:w="1558"/>
      </w:tblGrid>
      <w:tr w:rsidR="00523B2F" w:rsidRPr="00845E4D" w14:paraId="383D0214" w14:textId="77777777" w:rsidTr="00523B2F">
        <w:tc>
          <w:tcPr>
            <w:tcW w:w="2263" w:type="dxa"/>
          </w:tcPr>
          <w:p w14:paraId="383D0211" w14:textId="77777777" w:rsidR="00523B2F" w:rsidRPr="00845E4D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E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5529" w:type="dxa"/>
          </w:tcPr>
          <w:p w14:paraId="383D0212" w14:textId="2763D4CB" w:rsidR="00523B2F" w:rsidRPr="00845E4D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E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  <w:r w:rsidR="00141661" w:rsidRPr="00845E4D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>/</w:t>
            </w:r>
            <w:r w:rsidR="00141661" w:rsidRPr="00845E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strategy</w:t>
            </w:r>
          </w:p>
        </w:tc>
        <w:tc>
          <w:tcPr>
            <w:tcW w:w="1558" w:type="dxa"/>
          </w:tcPr>
          <w:p w14:paraId="383D0213" w14:textId="7C5EECC6" w:rsidR="00523B2F" w:rsidRPr="00845E4D" w:rsidRDefault="00523B2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E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e </w:t>
            </w:r>
            <w:r w:rsidR="002A58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final date of searches)</w:t>
            </w:r>
          </w:p>
        </w:tc>
      </w:tr>
      <w:tr w:rsidR="00523B2F" w:rsidRPr="00845E4D" w14:paraId="383D0218" w14:textId="77777777" w:rsidTr="00523B2F">
        <w:tc>
          <w:tcPr>
            <w:tcW w:w="2263" w:type="dxa"/>
          </w:tcPr>
          <w:p w14:paraId="383D0215" w14:textId="4A3935DB" w:rsidR="00523B2F" w:rsidRPr="00845E4D" w:rsidRDefault="00A44F27" w:rsidP="00523B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E4D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5529" w:type="dxa"/>
          </w:tcPr>
          <w:p w14:paraId="28F2B5F1" w14:textId="0B34812E" w:rsidR="00631D74" w:rsidRDefault="00631D74" w:rsidP="00B41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32B">
              <w:rPr>
                <w:rFonts w:ascii="Times New Roman" w:hAnsi="Times New Roman" w:cs="Times New Roman"/>
                <w:sz w:val="24"/>
                <w:szCs w:val="24"/>
              </w:rPr>
              <w:t>(coagulation OR "blood clotting" OR “prothrombin time” OR prothrombin OR “Russell viper venom time” OR “</w:t>
            </w:r>
            <w:proofErr w:type="spellStart"/>
            <w:r w:rsidRPr="0063532B">
              <w:rPr>
                <w:rFonts w:ascii="Times New Roman" w:hAnsi="Times New Roman" w:cs="Times New Roman"/>
                <w:sz w:val="24"/>
                <w:szCs w:val="24"/>
              </w:rPr>
              <w:t>Russells</w:t>
            </w:r>
            <w:proofErr w:type="spellEnd"/>
            <w:r w:rsidRPr="0063532B">
              <w:rPr>
                <w:rFonts w:ascii="Times New Roman" w:hAnsi="Times New Roman" w:cs="Times New Roman"/>
                <w:sz w:val="24"/>
                <w:szCs w:val="24"/>
              </w:rPr>
              <w:t xml:space="preserve"> viper venom time” OR “</w:t>
            </w:r>
            <w:proofErr w:type="spellStart"/>
            <w:r w:rsidRPr="0063532B">
              <w:rPr>
                <w:rFonts w:ascii="Times New Roman" w:hAnsi="Times New Roman" w:cs="Times New Roman"/>
                <w:sz w:val="24"/>
                <w:szCs w:val="24"/>
              </w:rPr>
              <w:t>thrombotest</w:t>
            </w:r>
            <w:proofErr w:type="spellEnd"/>
            <w:r w:rsidRPr="0063532B">
              <w:rPr>
                <w:rFonts w:ascii="Times New Roman" w:hAnsi="Times New Roman" w:cs="Times New Roman"/>
                <w:sz w:val="24"/>
                <w:szCs w:val="24"/>
              </w:rPr>
              <w:t>” OR “quick test”) AND (Plasmodium OR “Remittent Fever” OR “Marsh Fever” OR Paludism)</w:t>
            </w:r>
          </w:p>
          <w:p w14:paraId="383D0216" w14:textId="12CADF7E" w:rsidR="006F5AF8" w:rsidRPr="00845E4D" w:rsidRDefault="006F5AF8" w:rsidP="0063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E4D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845E4D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="00B412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631D7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58" w:type="dxa"/>
          </w:tcPr>
          <w:p w14:paraId="383D0217" w14:textId="29FBE9DA" w:rsidR="00523B2F" w:rsidRPr="00845E4D" w:rsidRDefault="00B412E1" w:rsidP="0063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  <w:r w:rsidR="00631D74">
              <w:rPr>
                <w:rFonts w:ascii="Times New Roman" w:hAnsi="Times New Roman" w:cs="Times New Roman"/>
                <w:sz w:val="24"/>
                <w:szCs w:val="24"/>
              </w:rPr>
              <w:t>Mar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31D74">
              <w:rPr>
                <w:rFonts w:ascii="Times New Roman" w:hAnsi="Times New Roman" w:cs="Times New Roman"/>
                <w:sz w:val="24"/>
                <w:szCs w:val="24"/>
              </w:rPr>
              <w:t>2023</w:t>
            </w:r>
          </w:p>
        </w:tc>
      </w:tr>
      <w:tr w:rsidR="003E2C81" w:rsidRPr="00845E4D" w14:paraId="383D021E" w14:textId="77777777" w:rsidTr="00523B2F">
        <w:tc>
          <w:tcPr>
            <w:tcW w:w="2263" w:type="dxa"/>
          </w:tcPr>
          <w:p w14:paraId="383D0219" w14:textId="77777777" w:rsidR="003E2C81" w:rsidRPr="00845E4D" w:rsidRDefault="003E2C81" w:rsidP="003E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E4D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5529" w:type="dxa"/>
          </w:tcPr>
          <w:p w14:paraId="28D6E733" w14:textId="784C6F57" w:rsidR="00631D74" w:rsidRDefault="00631D74" w:rsidP="00B412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ITLE-ABS-KEY (</w:t>
            </w:r>
            <w:r w:rsidRPr="00631D74">
              <w:rPr>
                <w:rFonts w:ascii="Times New Roman" w:hAnsi="Times New Roman" w:cs="Times New Roman"/>
                <w:sz w:val="24"/>
                <w:szCs w:val="24"/>
              </w:rPr>
              <w:t>coagulation OR "blood clotting" OR "prothrombin time" OR prothrombin OR "</w:t>
            </w:r>
            <w:proofErr w:type="spellStart"/>
            <w:r w:rsidRPr="00631D74">
              <w:rPr>
                <w:rFonts w:ascii="Times New Roman" w:hAnsi="Times New Roman" w:cs="Times New Roman"/>
                <w:sz w:val="24"/>
                <w:szCs w:val="24"/>
              </w:rPr>
              <w:t>russell</w:t>
            </w:r>
            <w:proofErr w:type="spellEnd"/>
            <w:r w:rsidRPr="00631D74">
              <w:rPr>
                <w:rFonts w:ascii="Times New Roman" w:hAnsi="Times New Roman" w:cs="Times New Roman"/>
                <w:sz w:val="24"/>
                <w:szCs w:val="24"/>
              </w:rPr>
              <w:t xml:space="preserve"> viper venom time" OR "</w:t>
            </w:r>
            <w:proofErr w:type="spellStart"/>
            <w:r w:rsidRPr="00631D74">
              <w:rPr>
                <w:rFonts w:ascii="Times New Roman" w:hAnsi="Times New Roman" w:cs="Times New Roman"/>
                <w:sz w:val="24"/>
                <w:szCs w:val="24"/>
              </w:rPr>
              <w:t>russells</w:t>
            </w:r>
            <w:proofErr w:type="spellEnd"/>
            <w:r w:rsidRPr="00631D74">
              <w:rPr>
                <w:rFonts w:ascii="Times New Roman" w:hAnsi="Times New Roman" w:cs="Times New Roman"/>
                <w:sz w:val="24"/>
                <w:szCs w:val="24"/>
              </w:rPr>
              <w:t xml:space="preserve"> viper venom time" OR "</w:t>
            </w:r>
            <w:proofErr w:type="spellStart"/>
            <w:r w:rsidRPr="00631D74">
              <w:rPr>
                <w:rFonts w:ascii="Times New Roman" w:hAnsi="Times New Roman" w:cs="Times New Roman"/>
                <w:sz w:val="24"/>
                <w:szCs w:val="24"/>
              </w:rPr>
              <w:t>thrombotest</w:t>
            </w:r>
            <w:proofErr w:type="spellEnd"/>
            <w:r w:rsidRPr="00631D74">
              <w:rPr>
                <w:rFonts w:ascii="Times New Roman" w:hAnsi="Times New Roman" w:cs="Times New Roman"/>
                <w:sz w:val="24"/>
                <w:szCs w:val="24"/>
              </w:rPr>
              <w:t>" OR "quick test</w:t>
            </w:r>
            <w:proofErr w:type="gramStart"/>
            <w:r w:rsidRPr="00631D74">
              <w:rPr>
                <w:rFonts w:ascii="Times New Roman" w:hAnsi="Times New Roman" w:cs="Times New Roman"/>
                <w:sz w:val="24"/>
                <w:szCs w:val="24"/>
              </w:rPr>
              <w:t>" )</w:t>
            </w:r>
            <w:proofErr w:type="gramEnd"/>
            <w:r w:rsidRPr="00631D74">
              <w:rPr>
                <w:rFonts w:ascii="Times New Roman" w:hAnsi="Times New Roman" w:cs="Times New Roman"/>
                <w:sz w:val="24"/>
                <w:szCs w:val="24"/>
              </w:rPr>
              <w:t xml:space="preserve"> ) AND ( TITLE-ABS-KEY ( plasmodium OR "remittent fever" OR "marsh fever"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paludism )</w:t>
            </w:r>
            <w:r w:rsidRPr="00631D7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83D021C" w14:textId="183E3692" w:rsidR="003E2C81" w:rsidRPr="00845E4D" w:rsidRDefault="003E2C81" w:rsidP="0063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E4D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845E4D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="00631D74">
              <w:rPr>
                <w:rFonts w:ascii="Times New Roman" w:hAnsi="Times New Roman" w:cs="Times New Roman"/>
                <w:sz w:val="24"/>
                <w:szCs w:val="24"/>
              </w:rPr>
              <w:t>489</w:t>
            </w:r>
          </w:p>
        </w:tc>
        <w:tc>
          <w:tcPr>
            <w:tcW w:w="1558" w:type="dxa"/>
          </w:tcPr>
          <w:p w14:paraId="383D021D" w14:textId="59B98594" w:rsidR="003E2C81" w:rsidRPr="00845E4D" w:rsidRDefault="00631D74" w:rsidP="003E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March 2023</w:t>
            </w:r>
          </w:p>
        </w:tc>
      </w:tr>
      <w:tr w:rsidR="003E2C81" w:rsidRPr="00845E4D" w14:paraId="383D0223" w14:textId="77777777" w:rsidTr="00523B2F">
        <w:tc>
          <w:tcPr>
            <w:tcW w:w="2263" w:type="dxa"/>
          </w:tcPr>
          <w:p w14:paraId="383D021F" w14:textId="72A13390" w:rsidR="003E2C81" w:rsidRPr="00845E4D" w:rsidRDefault="00631D74" w:rsidP="003E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</w:p>
        </w:tc>
        <w:tc>
          <w:tcPr>
            <w:tcW w:w="5529" w:type="dxa"/>
          </w:tcPr>
          <w:p w14:paraId="5975C297" w14:textId="27584E33" w:rsidR="00631D74" w:rsidRPr="00E531CD" w:rsidRDefault="00631D74" w:rsidP="0063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531CD">
              <w:rPr>
                <w:rFonts w:ascii="Times New Roman" w:hAnsi="Times New Roman" w:cs="Times New Roman"/>
                <w:sz w:val="24"/>
                <w:szCs w:val="24"/>
              </w:rPr>
              <w:t>'coagulation'/exp OR coagulation OR 'blood clotting'/exp OR 'blood clotting' OR 'prothrombin time' OR 'prothrombin'/exp OR prothrombin OR '</w:t>
            </w:r>
            <w:proofErr w:type="spellStart"/>
            <w:r w:rsidRPr="00E531CD">
              <w:rPr>
                <w:rFonts w:ascii="Times New Roman" w:hAnsi="Times New Roman" w:cs="Times New Roman"/>
                <w:sz w:val="24"/>
                <w:szCs w:val="24"/>
              </w:rPr>
              <w:t>russell</w:t>
            </w:r>
            <w:proofErr w:type="spellEnd"/>
            <w:r w:rsidRPr="00E531CD">
              <w:rPr>
                <w:rFonts w:ascii="Times New Roman" w:hAnsi="Times New Roman" w:cs="Times New Roman"/>
                <w:sz w:val="24"/>
                <w:szCs w:val="24"/>
              </w:rPr>
              <w:t xml:space="preserve"> viper venom time'/</w:t>
            </w:r>
            <w:proofErr w:type="spellStart"/>
            <w:r w:rsidRPr="00E531C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E531C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E531CD">
              <w:rPr>
                <w:rFonts w:ascii="Times New Roman" w:hAnsi="Times New Roman" w:cs="Times New Roman"/>
                <w:sz w:val="24"/>
                <w:szCs w:val="24"/>
              </w:rPr>
              <w:t>russell</w:t>
            </w:r>
            <w:proofErr w:type="spellEnd"/>
            <w:r w:rsidRPr="00E531CD">
              <w:rPr>
                <w:rFonts w:ascii="Times New Roman" w:hAnsi="Times New Roman" w:cs="Times New Roman"/>
                <w:sz w:val="24"/>
                <w:szCs w:val="24"/>
              </w:rPr>
              <w:t xml:space="preserve"> viper venom time' OR '</w:t>
            </w:r>
            <w:proofErr w:type="spellStart"/>
            <w:r w:rsidRPr="00E531CD">
              <w:rPr>
                <w:rFonts w:ascii="Times New Roman" w:hAnsi="Times New Roman" w:cs="Times New Roman"/>
                <w:sz w:val="24"/>
                <w:szCs w:val="24"/>
              </w:rPr>
              <w:t>russells</w:t>
            </w:r>
            <w:proofErr w:type="spellEnd"/>
            <w:r w:rsidRPr="00E531CD">
              <w:rPr>
                <w:rFonts w:ascii="Times New Roman" w:hAnsi="Times New Roman" w:cs="Times New Roman"/>
                <w:sz w:val="24"/>
                <w:szCs w:val="24"/>
              </w:rPr>
              <w:t xml:space="preserve"> viper venom time' OR '</w:t>
            </w:r>
            <w:proofErr w:type="spellStart"/>
            <w:r w:rsidRPr="00E531CD">
              <w:rPr>
                <w:rFonts w:ascii="Times New Roman" w:hAnsi="Times New Roman" w:cs="Times New Roman"/>
                <w:sz w:val="24"/>
                <w:szCs w:val="24"/>
              </w:rPr>
              <w:t>thrombotest</w:t>
            </w:r>
            <w:proofErr w:type="spellEnd"/>
            <w:r w:rsidRPr="00E531CD">
              <w:rPr>
                <w:rFonts w:ascii="Times New Roman" w:hAnsi="Times New Roman" w:cs="Times New Roman"/>
                <w:sz w:val="24"/>
                <w:szCs w:val="24"/>
              </w:rPr>
              <w:t>'/</w:t>
            </w:r>
            <w:proofErr w:type="spellStart"/>
            <w:r w:rsidRPr="00E531CD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E531CD">
              <w:rPr>
                <w:rFonts w:ascii="Times New Roman" w:hAnsi="Times New Roman" w:cs="Times New Roman"/>
                <w:sz w:val="24"/>
                <w:szCs w:val="24"/>
              </w:rPr>
              <w:t xml:space="preserve"> OR '</w:t>
            </w:r>
            <w:proofErr w:type="spellStart"/>
            <w:r w:rsidRPr="00E531CD">
              <w:rPr>
                <w:rFonts w:ascii="Times New Roman" w:hAnsi="Times New Roman" w:cs="Times New Roman"/>
                <w:sz w:val="24"/>
                <w:szCs w:val="24"/>
              </w:rPr>
              <w:t>thrombotest</w:t>
            </w:r>
            <w:proofErr w:type="spellEnd"/>
            <w:r w:rsidRPr="00E531CD">
              <w:rPr>
                <w:rFonts w:ascii="Times New Roman" w:hAnsi="Times New Roman" w:cs="Times New Roman"/>
                <w:sz w:val="24"/>
                <w:szCs w:val="24"/>
              </w:rPr>
              <w:t>' OR 'quick test'/exp OR 'quick test'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r w:rsidRPr="00E531CD">
              <w:rPr>
                <w:rFonts w:ascii="Times New Roman" w:hAnsi="Times New Roman" w:cs="Times New Roman"/>
                <w:sz w:val="24"/>
                <w:szCs w:val="24"/>
              </w:rPr>
              <w:t>plasmodium OR 'remittent fever' OR 'marsh fever' OR palud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83D0221" w14:textId="0564FBA7" w:rsidR="003E2C81" w:rsidRPr="00845E4D" w:rsidRDefault="003E2C81" w:rsidP="00631D7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5E4D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845E4D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 w:rsidR="00631D74">
              <w:rPr>
                <w:rFonts w:ascii="Times New Roman" w:hAnsi="Times New Roman" w:cs="Times New Roman"/>
                <w:sz w:val="24"/>
                <w:szCs w:val="24"/>
              </w:rPr>
              <w:t>665</w:t>
            </w:r>
          </w:p>
        </w:tc>
        <w:tc>
          <w:tcPr>
            <w:tcW w:w="1558" w:type="dxa"/>
          </w:tcPr>
          <w:p w14:paraId="383D0222" w14:textId="4E54C8E5" w:rsidR="003E2C81" w:rsidRPr="00845E4D" w:rsidRDefault="00631D74" w:rsidP="003E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March 2023</w:t>
            </w:r>
          </w:p>
        </w:tc>
      </w:tr>
      <w:tr w:rsidR="00631D74" w:rsidRPr="00845E4D" w14:paraId="47242996" w14:textId="77777777" w:rsidTr="00523B2F">
        <w:tc>
          <w:tcPr>
            <w:tcW w:w="2263" w:type="dxa"/>
          </w:tcPr>
          <w:p w14:paraId="15B9E20F" w14:textId="387B5BCC" w:rsidR="00631D74" w:rsidRDefault="00987D4B" w:rsidP="003E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id</w:t>
            </w:r>
          </w:p>
        </w:tc>
        <w:tc>
          <w:tcPr>
            <w:tcW w:w="5529" w:type="dxa"/>
          </w:tcPr>
          <w:p w14:paraId="0F6E63B2" w14:textId="01BCBC18" w:rsidR="00987D4B" w:rsidRDefault="00987D4B" w:rsidP="0063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532B">
              <w:rPr>
                <w:rFonts w:ascii="Times New Roman" w:hAnsi="Times New Roman" w:cs="Times New Roman"/>
                <w:sz w:val="24"/>
                <w:szCs w:val="24"/>
              </w:rPr>
              <w:t>(coagulation OR "blood clotting" OR “prothrombin time” OR prothrombin OR “Russell viper venom time” OR “</w:t>
            </w:r>
            <w:proofErr w:type="spellStart"/>
            <w:r w:rsidRPr="0063532B">
              <w:rPr>
                <w:rFonts w:ascii="Times New Roman" w:hAnsi="Times New Roman" w:cs="Times New Roman"/>
                <w:sz w:val="24"/>
                <w:szCs w:val="24"/>
              </w:rPr>
              <w:t>Russells</w:t>
            </w:r>
            <w:proofErr w:type="spellEnd"/>
            <w:r w:rsidRPr="0063532B">
              <w:rPr>
                <w:rFonts w:ascii="Times New Roman" w:hAnsi="Times New Roman" w:cs="Times New Roman"/>
                <w:sz w:val="24"/>
                <w:szCs w:val="24"/>
              </w:rPr>
              <w:t xml:space="preserve"> viper venom time” OR “</w:t>
            </w:r>
            <w:proofErr w:type="spellStart"/>
            <w:r w:rsidRPr="0063532B">
              <w:rPr>
                <w:rFonts w:ascii="Times New Roman" w:hAnsi="Times New Roman" w:cs="Times New Roman"/>
                <w:sz w:val="24"/>
                <w:szCs w:val="24"/>
              </w:rPr>
              <w:t>thrombotest</w:t>
            </w:r>
            <w:proofErr w:type="spellEnd"/>
            <w:r w:rsidRPr="0063532B">
              <w:rPr>
                <w:rFonts w:ascii="Times New Roman" w:hAnsi="Times New Roman" w:cs="Times New Roman"/>
                <w:sz w:val="24"/>
                <w:szCs w:val="24"/>
              </w:rPr>
              <w:t>” OR “quick test”) AND (Plasmodium OR “Remittent Fever” OR “Marsh Fever” OR Paludism) {Including Limited Related Terms}</w:t>
            </w:r>
          </w:p>
          <w:p w14:paraId="17221984" w14:textId="3E5CCF3C" w:rsidR="00987D4B" w:rsidRDefault="00987D4B" w:rsidP="00987D4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E4D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845E4D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5</w:t>
            </w:r>
          </w:p>
        </w:tc>
        <w:tc>
          <w:tcPr>
            <w:tcW w:w="1558" w:type="dxa"/>
          </w:tcPr>
          <w:p w14:paraId="12399C0C" w14:textId="3C3E89D0" w:rsidR="00631D74" w:rsidRDefault="00987D4B" w:rsidP="003E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March 2023</w:t>
            </w:r>
          </w:p>
        </w:tc>
      </w:tr>
      <w:tr w:rsidR="00631D74" w:rsidRPr="00845E4D" w14:paraId="7165F556" w14:textId="77777777" w:rsidTr="00523B2F">
        <w:tc>
          <w:tcPr>
            <w:tcW w:w="2263" w:type="dxa"/>
          </w:tcPr>
          <w:p w14:paraId="515C464B" w14:textId="306A21DF" w:rsidR="00631D74" w:rsidRDefault="002167B4" w:rsidP="003E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line</w:t>
            </w:r>
          </w:p>
        </w:tc>
        <w:tc>
          <w:tcPr>
            <w:tcW w:w="5529" w:type="dxa"/>
          </w:tcPr>
          <w:p w14:paraId="1F1193B2" w14:textId="408895B9" w:rsidR="002167B4" w:rsidRPr="001667A5" w:rsidRDefault="002167B4" w:rsidP="002167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Angsana New"/>
                <w:sz w:val="24"/>
                <w:szCs w:val="24"/>
              </w:rPr>
              <w:t>(</w:t>
            </w:r>
            <w:r w:rsidRPr="001667A5">
              <w:rPr>
                <w:rFonts w:ascii="Times New Roman" w:hAnsi="Times New Roman" w:cs="Angsana New"/>
                <w:sz w:val="24"/>
                <w:szCs w:val="24"/>
              </w:rPr>
              <w:t>coagulation OR "blood clotting"</w:t>
            </w:r>
            <w:r w:rsidRPr="001667A5">
              <w:rPr>
                <w:rFonts w:ascii="Times New Roman" w:hAnsi="Times New Roman" w:cs="Times New Roman"/>
                <w:sz w:val="24"/>
                <w:szCs w:val="24"/>
              </w:rPr>
              <w:t xml:space="preserve"> OR “prothrombin time” OR prothrombin OR “Russell viper venom time” OR “</w:t>
            </w:r>
            <w:proofErr w:type="spellStart"/>
            <w:r w:rsidRPr="001667A5">
              <w:rPr>
                <w:rFonts w:ascii="Times New Roman" w:hAnsi="Times New Roman" w:cs="Times New Roman"/>
                <w:sz w:val="24"/>
                <w:szCs w:val="24"/>
              </w:rPr>
              <w:t>Russells</w:t>
            </w:r>
            <w:proofErr w:type="spellEnd"/>
            <w:r w:rsidRPr="001667A5">
              <w:rPr>
                <w:rFonts w:ascii="Times New Roman" w:hAnsi="Times New Roman" w:cs="Times New Roman"/>
                <w:sz w:val="24"/>
                <w:szCs w:val="24"/>
              </w:rPr>
              <w:t xml:space="preserve"> viper venom time” OR “</w:t>
            </w:r>
            <w:proofErr w:type="spellStart"/>
            <w:r w:rsidRPr="001667A5">
              <w:rPr>
                <w:rFonts w:ascii="Times New Roman" w:hAnsi="Times New Roman" w:cs="Times New Roman"/>
                <w:sz w:val="24"/>
                <w:szCs w:val="24"/>
              </w:rPr>
              <w:t>thrombotest</w:t>
            </w:r>
            <w:proofErr w:type="spellEnd"/>
            <w:r w:rsidRPr="001667A5">
              <w:rPr>
                <w:rFonts w:ascii="Times New Roman" w:hAnsi="Times New Roman" w:cs="Times New Roman"/>
                <w:sz w:val="24"/>
                <w:szCs w:val="24"/>
              </w:rPr>
              <w:t xml:space="preserve">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1667A5">
              <w:rPr>
                <w:rFonts w:ascii="Times New Roman" w:hAnsi="Times New Roman" w:cs="Times New Roman"/>
                <w:sz w:val="24"/>
                <w:szCs w:val="24"/>
              </w:rPr>
              <w:t>“quick test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 AND (</w:t>
            </w:r>
            <w:r w:rsidRPr="001667A5">
              <w:rPr>
                <w:rFonts w:ascii="Times New Roman" w:hAnsi="Times New Roman" w:cs="Times New Roman"/>
                <w:sz w:val="24"/>
                <w:szCs w:val="24"/>
              </w:rPr>
              <w:t xml:space="preserve">Plasmodium </w:t>
            </w:r>
            <w:r w:rsidRPr="001667A5">
              <w:rPr>
                <w:rFonts w:ascii="Times New Roman" w:hAnsi="Times New Roman" w:cs="Angsana New"/>
                <w:sz w:val="24"/>
                <w:szCs w:val="24"/>
              </w:rPr>
              <w:t>OR “</w:t>
            </w:r>
            <w:r w:rsidRPr="001667A5">
              <w:rPr>
                <w:rFonts w:ascii="Times New Roman" w:hAnsi="Times New Roman" w:cs="Times New Roman"/>
                <w:sz w:val="24"/>
                <w:szCs w:val="24"/>
              </w:rPr>
              <w:t>Remittent Fever” OR “Marsh Fever” OR Paludis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C018D2D" w14:textId="4A41B73E" w:rsidR="00631D74" w:rsidRDefault="002167B4" w:rsidP="00631D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E4D">
              <w:rPr>
                <w:rFonts w:ascii="Times New Roman" w:hAnsi="Times New Roman" w:cs="Times New Roman"/>
                <w:sz w:val="24"/>
                <w:szCs w:val="24"/>
              </w:rPr>
              <w:t>Search results</w:t>
            </w:r>
            <w:r w:rsidRPr="00845E4D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1558" w:type="dxa"/>
          </w:tcPr>
          <w:p w14:paraId="4291E0B2" w14:textId="7EC06F7C" w:rsidR="00631D74" w:rsidRDefault="002167B4" w:rsidP="003E2C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March 2023</w:t>
            </w:r>
          </w:p>
        </w:tc>
      </w:tr>
    </w:tbl>
    <w:p w14:paraId="6CC99C63" w14:textId="474703D9" w:rsidR="0063532B" w:rsidRPr="00B61987" w:rsidRDefault="00A63E45" w:rsidP="00E531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. </w:t>
      </w:r>
      <w:r w:rsidRPr="00A63E45">
        <w:rPr>
          <w:rFonts w:ascii="Times New Roman" w:hAnsi="Times New Roman" w:cs="Times New Roman"/>
          <w:sz w:val="24"/>
          <w:szCs w:val="24"/>
        </w:rPr>
        <w:t xml:space="preserve">The “/exp” indicates that it's an “explosion” in </w:t>
      </w:r>
      <w:proofErr w:type="spellStart"/>
      <w:r w:rsidRPr="00A63E45">
        <w:rPr>
          <w:rFonts w:ascii="Times New Roman" w:hAnsi="Times New Roman" w:cs="Times New Roman"/>
          <w:sz w:val="24"/>
          <w:szCs w:val="24"/>
        </w:rPr>
        <w:t>Emtree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sectPr w:rsidR="0063532B" w:rsidRPr="00B619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TH NiramitIT๙ 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A84DE6"/>
    <w:multiLevelType w:val="hybridMultilevel"/>
    <w:tmpl w:val="CF0EEF68"/>
    <w:lvl w:ilvl="0" w:tplc="501CC038">
      <w:start w:val="1"/>
      <w:numFmt w:val="decimal"/>
      <w:lvlText w:val="%1."/>
      <w:lvlJc w:val="left"/>
      <w:pPr>
        <w:ind w:left="720" w:hanging="360"/>
      </w:pPr>
      <w:rPr>
        <w:rFonts w:cs="Angsana New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EBC71C8"/>
    <w:multiLevelType w:val="multilevel"/>
    <w:tmpl w:val="9B2688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525"/>
    <w:rsid w:val="00045AD5"/>
    <w:rsid w:val="000975AE"/>
    <w:rsid w:val="000B1B9A"/>
    <w:rsid w:val="000C2525"/>
    <w:rsid w:val="00107DE8"/>
    <w:rsid w:val="00141661"/>
    <w:rsid w:val="001667A5"/>
    <w:rsid w:val="001D2398"/>
    <w:rsid w:val="001E0142"/>
    <w:rsid w:val="002167B4"/>
    <w:rsid w:val="002A2137"/>
    <w:rsid w:val="002A58FE"/>
    <w:rsid w:val="002D25F5"/>
    <w:rsid w:val="003D5E14"/>
    <w:rsid w:val="003E2C81"/>
    <w:rsid w:val="003E5AD9"/>
    <w:rsid w:val="003F6F19"/>
    <w:rsid w:val="00444C9B"/>
    <w:rsid w:val="004C35BA"/>
    <w:rsid w:val="004D5E5C"/>
    <w:rsid w:val="00511044"/>
    <w:rsid w:val="00523B2F"/>
    <w:rsid w:val="00562130"/>
    <w:rsid w:val="00586E29"/>
    <w:rsid w:val="005D45EA"/>
    <w:rsid w:val="005E768F"/>
    <w:rsid w:val="006229AE"/>
    <w:rsid w:val="00631D74"/>
    <w:rsid w:val="00632038"/>
    <w:rsid w:val="0063532B"/>
    <w:rsid w:val="00677F37"/>
    <w:rsid w:val="006A6837"/>
    <w:rsid w:val="006F5AF8"/>
    <w:rsid w:val="00762546"/>
    <w:rsid w:val="007B4E7E"/>
    <w:rsid w:val="007F239F"/>
    <w:rsid w:val="00845E4D"/>
    <w:rsid w:val="00892ECE"/>
    <w:rsid w:val="00897869"/>
    <w:rsid w:val="008A66FE"/>
    <w:rsid w:val="00900419"/>
    <w:rsid w:val="00940129"/>
    <w:rsid w:val="00987D4B"/>
    <w:rsid w:val="009A04D8"/>
    <w:rsid w:val="009D21DF"/>
    <w:rsid w:val="009E3600"/>
    <w:rsid w:val="00A01A6E"/>
    <w:rsid w:val="00A42966"/>
    <w:rsid w:val="00A43ED8"/>
    <w:rsid w:val="00A44F27"/>
    <w:rsid w:val="00A63E45"/>
    <w:rsid w:val="00A813D6"/>
    <w:rsid w:val="00AA43D0"/>
    <w:rsid w:val="00AF1E0B"/>
    <w:rsid w:val="00B20A71"/>
    <w:rsid w:val="00B412E1"/>
    <w:rsid w:val="00B509AB"/>
    <w:rsid w:val="00B61987"/>
    <w:rsid w:val="00B77AC1"/>
    <w:rsid w:val="00C16601"/>
    <w:rsid w:val="00C3441F"/>
    <w:rsid w:val="00C806D6"/>
    <w:rsid w:val="00CC579C"/>
    <w:rsid w:val="00D25797"/>
    <w:rsid w:val="00D65A73"/>
    <w:rsid w:val="00D707F7"/>
    <w:rsid w:val="00D91EBF"/>
    <w:rsid w:val="00DC04A7"/>
    <w:rsid w:val="00DD2E4D"/>
    <w:rsid w:val="00DD3831"/>
    <w:rsid w:val="00DE1135"/>
    <w:rsid w:val="00DF1716"/>
    <w:rsid w:val="00E17726"/>
    <w:rsid w:val="00E23379"/>
    <w:rsid w:val="00E43063"/>
    <w:rsid w:val="00E46A6F"/>
    <w:rsid w:val="00E531CD"/>
    <w:rsid w:val="00E57902"/>
    <w:rsid w:val="00E65385"/>
    <w:rsid w:val="00E8453C"/>
    <w:rsid w:val="00EA0943"/>
    <w:rsid w:val="00F12AF9"/>
    <w:rsid w:val="00F24329"/>
    <w:rsid w:val="00F62D56"/>
    <w:rsid w:val="00F7030C"/>
    <w:rsid w:val="00FA7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D0204"/>
  <w15:docId w15:val="{7BE30712-69B6-4295-8831-BA9D11799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252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3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5E1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3600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B20A71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ListParagraph">
    <w:name w:val="List Paragraph"/>
    <w:basedOn w:val="Normal"/>
    <w:uiPriority w:val="34"/>
    <w:qFormat/>
    <w:rsid w:val="002D25F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942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52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2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5349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0374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9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2687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48047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4950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708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0506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1563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50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11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40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955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2618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7546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8996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50563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52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371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4293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03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10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33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661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70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1402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35385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8930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63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577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460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95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91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60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27154">
          <w:marLeft w:val="0"/>
          <w:marRight w:val="0"/>
          <w:marTop w:val="0"/>
          <w:marBottom w:val="0"/>
          <w:divBdr>
            <w:top w:val="none" w:sz="0" w:space="15" w:color="auto"/>
            <w:left w:val="none" w:sz="0" w:space="4" w:color="auto"/>
            <w:bottom w:val="single" w:sz="12" w:space="0" w:color="DCDCDC"/>
            <w:right w:val="none" w:sz="0" w:space="4" w:color="auto"/>
          </w:divBdr>
          <w:divsChild>
            <w:div w:id="158912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53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15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061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618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0722547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3765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7102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07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423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833869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5114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1023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69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091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0469312">
                      <w:marLeft w:val="1200"/>
                      <w:marRight w:val="15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016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47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68</Words>
  <Characters>152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Dee</dc:creator>
  <cp:lastModifiedBy>Walailak University</cp:lastModifiedBy>
  <cp:revision>11</cp:revision>
  <dcterms:created xsi:type="dcterms:W3CDTF">2023-07-10T04:56:00Z</dcterms:created>
  <dcterms:modified xsi:type="dcterms:W3CDTF">2024-04-02T05:18:00Z</dcterms:modified>
</cp:coreProperties>
</file>